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209"/>
        <w:gridCol w:w="2928"/>
      </w:tblGrid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B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bookmarkStart w:id="1" w:name="_GoBack"/>
            <w:bookmarkEnd w:id="1"/>
            <w:r w:rsidR="001B6CD1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Introduction Paragraph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B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2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B6CD1" w:rsidRPr="001B6CD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troduction Paragraph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B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3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B6CD1" w:rsidRPr="001B6CD1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Identification of eligible studies</w:t>
            </w:r>
            <w:r w:rsidR="001B6CD1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(Paragraph 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B6CD1" w:rsidRDefault="00390E05" w:rsidP="001B6CD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4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B6CD1" w:rsidRPr="001B6CD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dentification of eligible studies</w:t>
            </w:r>
            <w:r w:rsidR="001B6CD1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(Paragraph 1)</w:t>
            </w:r>
          </w:p>
          <w:p w:rsidR="001B6CD1" w:rsidRPr="001B6CD1" w:rsidRDefault="001B6CD1" w:rsidP="001B6CD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</w:p>
          <w:p w:rsidR="00082EF8" w:rsidRPr="00082EF8" w:rsidRDefault="001B6CD1" w:rsidP="001B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Appendix S2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4"/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684B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B6CD1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Data Extraction(Paragraph </w:t>
            </w:r>
            <w:r w:rsidR="00684BA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1B6CD1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B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B6CD1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Not applic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B6CD1" w:rsidRDefault="00390E05" w:rsidP="001B6CD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B6CD1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Not applicable</w:t>
            </w:r>
          </w:p>
          <w:p w:rsidR="00082EF8" w:rsidRPr="00082EF8" w:rsidRDefault="001B6CD1" w:rsidP="001B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(Not access to original data)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1B6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B6CD1" w:rsidRPr="001B6CD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 and evaluation of publication bias(Paragraph 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4BAC" w:rsidRDefault="00390E05" w:rsidP="00684BA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84BAC" w:rsidRPr="00684BA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ata Extraction(Paragraph 1)</w:t>
            </w:r>
          </w:p>
          <w:p w:rsidR="00684BAC" w:rsidRDefault="00684BAC" w:rsidP="00684BA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684BA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eta-analysis and evaluation of publication bias(Paragraph 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</w:t>
            </w:r>
            <w:r w:rsidRPr="00684BA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</w:t>
            </w:r>
          </w:p>
          <w:p w:rsidR="00082EF8" w:rsidRPr="00082EF8" w:rsidRDefault="00390E05" w:rsidP="00684B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end"/>
            </w:r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E524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52446" w:rsidRPr="00E5244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 and evaluation of publication bias(Paragraph 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E524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5244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Not applic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E524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5244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Not applic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E524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52446" w:rsidRPr="00E5244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 and evaluation of publication bias(Paragraph 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E524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52446" w:rsidRPr="00E5244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Literature search and characteristics of eligible studies</w:t>
            </w:r>
            <w:r w:rsidR="00E5244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(Paragraph 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E524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52446" w:rsidRPr="00E5244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 of variants in LOX and keratoconus</w:t>
            </w:r>
            <w:r w:rsidR="00E5244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(Paragraph 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E524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52446" w:rsidRPr="00E5244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 of variants in LOX and keratoconus (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05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5244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Paragraph </w:t>
            </w:r>
            <w:r w:rsidR="00505F5C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3</w:t>
            </w:r>
            <w:r w:rsidR="00E5244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-</w:t>
            </w:r>
            <w:r w:rsidR="00505F5C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E524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5244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Paragraph </w:t>
            </w:r>
            <w:r w:rsidR="00505F5C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B6CD1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E524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5244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Paragraph 1</w:t>
            </w:r>
            <w:r w:rsidR="00505F5C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714B" w:rsidRDefault="006D714B" w:rsidP="00EF3F1C">
      <w:pPr>
        <w:spacing w:after="0" w:line="240" w:lineRule="auto"/>
      </w:pPr>
      <w:r>
        <w:separator/>
      </w:r>
    </w:p>
  </w:endnote>
  <w:endnote w:type="continuationSeparator" w:id="0">
    <w:p w:rsidR="006D714B" w:rsidRDefault="006D714B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mbria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2F68FB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5F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714B" w:rsidRDefault="006D714B" w:rsidP="00EF3F1C">
      <w:pPr>
        <w:spacing w:after="0" w:line="240" w:lineRule="auto"/>
      </w:pPr>
      <w:r>
        <w:separator/>
      </w:r>
    </w:p>
  </w:footnote>
  <w:footnote w:type="continuationSeparator" w:id="0">
    <w:p w:rsidR="006D714B" w:rsidRDefault="006D714B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oNotTrackMoves/>
  <w:documentProtection w:edit="forms" w:enforcement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82EF8"/>
    <w:rsid w:val="00082EF8"/>
    <w:rsid w:val="001616D7"/>
    <w:rsid w:val="001B6CD1"/>
    <w:rsid w:val="002F68FB"/>
    <w:rsid w:val="00390E05"/>
    <w:rsid w:val="003D773E"/>
    <w:rsid w:val="00426787"/>
    <w:rsid w:val="00505F5C"/>
    <w:rsid w:val="00525803"/>
    <w:rsid w:val="005772A9"/>
    <w:rsid w:val="00583627"/>
    <w:rsid w:val="00684BAC"/>
    <w:rsid w:val="006D714B"/>
    <w:rsid w:val="00703713"/>
    <w:rsid w:val="00777FB5"/>
    <w:rsid w:val="008C421D"/>
    <w:rsid w:val="0090119E"/>
    <w:rsid w:val="00976FEB"/>
    <w:rsid w:val="00B2105D"/>
    <w:rsid w:val="00E15075"/>
    <w:rsid w:val="00E52446"/>
    <w:rsid w:val="00E6631F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F53706-BCBC-4329-8C06-4FCF4FC3A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30</Words>
  <Characters>302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Jing</cp:lastModifiedBy>
  <cp:revision>5</cp:revision>
  <dcterms:created xsi:type="dcterms:W3CDTF">2014-03-21T18:06:00Z</dcterms:created>
  <dcterms:modified xsi:type="dcterms:W3CDTF">2015-12-14T02:41:00Z</dcterms:modified>
</cp:coreProperties>
</file>